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98D20" w14:textId="77777777" w:rsidR="00D51418" w:rsidRPr="00A82EBB" w:rsidRDefault="00D51418" w:rsidP="00583E08">
      <w:pPr>
        <w:jc w:val="center"/>
        <w:outlineLvl w:val="0"/>
        <w:rPr>
          <w:rFonts w:ascii="Times New Roman" w:hAnsi="Times New Roman" w:cs="Times New Roman"/>
        </w:rPr>
      </w:pPr>
      <w:r w:rsidRPr="00A82EBB">
        <w:rPr>
          <w:rFonts w:ascii="Times New Roman" w:hAnsi="Times New Roman" w:cs="Times New Roman"/>
        </w:rPr>
        <w:t>Table S1 Plots descriptions</w:t>
      </w:r>
    </w:p>
    <w:tbl>
      <w:tblPr>
        <w:tblW w:w="1445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959"/>
        <w:gridCol w:w="993"/>
        <w:gridCol w:w="850"/>
        <w:gridCol w:w="851"/>
        <w:gridCol w:w="1417"/>
        <w:gridCol w:w="1134"/>
        <w:gridCol w:w="1418"/>
        <w:gridCol w:w="884"/>
        <w:gridCol w:w="850"/>
        <w:gridCol w:w="675"/>
        <w:gridCol w:w="709"/>
        <w:gridCol w:w="709"/>
        <w:gridCol w:w="709"/>
        <w:gridCol w:w="850"/>
        <w:gridCol w:w="700"/>
      </w:tblGrid>
      <w:tr w:rsidR="00583E08" w:rsidRPr="00A82EBB" w14:paraId="7F28F6CA" w14:textId="77777777" w:rsidTr="00583E08">
        <w:trPr>
          <w:trHeight w:val="315"/>
          <w:jc w:val="center"/>
        </w:trPr>
        <w:tc>
          <w:tcPr>
            <w:tcW w:w="74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5A7ED6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Moun</w:t>
            </w:r>
            <w:proofErr w:type="spellEnd"/>
          </w:p>
          <w:p w14:paraId="264A532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tains</w:t>
            </w:r>
            <w:proofErr w:type="spellEnd"/>
          </w:p>
        </w:tc>
        <w:tc>
          <w:tcPr>
            <w:tcW w:w="9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C65638E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Site cod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8A8E44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Protected area(ha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24A394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Plot</w:t>
            </w:r>
          </w:p>
          <w:p w14:paraId="24844F8E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number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2ECD0A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 xml:space="preserve">plot </w:t>
            </w:r>
          </w:p>
          <w:p w14:paraId="520E71B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area(ha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F2E20EE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Coordinat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7B1F69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Plots’ altitude (m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14DFE8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Dominant species</w:t>
            </w:r>
          </w:p>
        </w:tc>
        <w:tc>
          <w:tcPr>
            <w:tcW w:w="173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2A950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MAP (mm)</w:t>
            </w:r>
          </w:p>
        </w:tc>
        <w:tc>
          <w:tcPr>
            <w:tcW w:w="138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A3FD6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MAT (</w:t>
            </w:r>
            <w:r w:rsidRPr="00A82EBB">
              <w:rPr>
                <w:rFonts w:ascii="Times New Roman" w:eastAsia="微软雅黑" w:hAnsi="Times New Roman" w:cs="Times New Roman"/>
                <w:sz w:val="18"/>
                <w:szCs w:val="18"/>
              </w:rPr>
              <w:t>℃</w:t>
            </w: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3DC8F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 xml:space="preserve">No. giant panda </w:t>
            </w:r>
          </w:p>
        </w:tc>
        <w:tc>
          <w:tcPr>
            <w:tcW w:w="155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53EB8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No. Plant Species</w:t>
            </w:r>
          </w:p>
        </w:tc>
      </w:tr>
      <w:tr w:rsidR="00583E08" w:rsidRPr="00A82EBB" w14:paraId="15E588AF" w14:textId="77777777" w:rsidTr="00583E08">
        <w:trPr>
          <w:trHeight w:val="315"/>
          <w:jc w:val="center"/>
        </w:trPr>
        <w:tc>
          <w:tcPr>
            <w:tcW w:w="7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190934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26DDF7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C216F5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9B9BB3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55036E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157E4F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3F67F8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2888FE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4793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97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A0719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DF09B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97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83D3A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5C377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C7A83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E2339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A0D3C" w14:textId="2F71103E" w:rsidR="00583E08" w:rsidRPr="00A82EBB" w:rsidRDefault="00583E08" w:rsidP="00F822C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583E08" w:rsidRPr="00A82EBB" w14:paraId="54453701" w14:textId="77777777" w:rsidTr="00583E08">
        <w:trPr>
          <w:trHeight w:val="634"/>
          <w:jc w:val="center"/>
        </w:trPr>
        <w:tc>
          <w:tcPr>
            <w:tcW w:w="74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1B94E9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  <w:p w14:paraId="5D09708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shan</w:t>
            </w:r>
            <w:proofErr w:type="spellEnd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  <w:vAlign w:val="center"/>
          </w:tcPr>
          <w:p w14:paraId="4E2E5A7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Jiuzaigou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63521B6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6429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5FF29F9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79E0C41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3ECF593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3.8-104.0E</w:t>
            </w:r>
          </w:p>
          <w:p w14:paraId="339F1329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3.0-33.2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8AEE6D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292-3192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68DB4D07" w14:textId="77777777" w:rsidR="00583E08" w:rsidRPr="00A82EBB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Picea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wilsonii</w:t>
            </w:r>
            <w:proofErr w:type="spellEnd"/>
          </w:p>
        </w:tc>
        <w:tc>
          <w:tcPr>
            <w:tcW w:w="884" w:type="dxa"/>
            <w:tcBorders>
              <w:top w:val="single" w:sz="8" w:space="0" w:color="auto"/>
              <w:bottom w:val="nil"/>
            </w:tcBorders>
            <w:vAlign w:val="center"/>
          </w:tcPr>
          <w:p w14:paraId="4026EDE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30822B2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88.70</w:t>
            </w:r>
          </w:p>
        </w:tc>
        <w:tc>
          <w:tcPr>
            <w:tcW w:w="675" w:type="dxa"/>
            <w:tcBorders>
              <w:top w:val="single" w:sz="8" w:space="0" w:color="auto"/>
              <w:bottom w:val="nil"/>
            </w:tcBorders>
            <w:vAlign w:val="center"/>
          </w:tcPr>
          <w:p w14:paraId="0CBF899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2B0EEFD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7714514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617F6E9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70C216C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0" w:type="dxa"/>
            <w:tcBorders>
              <w:top w:val="single" w:sz="8" w:space="0" w:color="auto"/>
              <w:bottom w:val="nil"/>
            </w:tcBorders>
            <w:vAlign w:val="center"/>
          </w:tcPr>
          <w:p w14:paraId="60F0C98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583E08" w:rsidRPr="00A82EBB" w14:paraId="2B57DE43" w14:textId="77777777" w:rsidTr="00583E08">
        <w:trPr>
          <w:trHeight w:val="634"/>
          <w:jc w:val="center"/>
        </w:trPr>
        <w:tc>
          <w:tcPr>
            <w:tcW w:w="742" w:type="dxa"/>
            <w:vMerge/>
            <w:tcBorders>
              <w:top w:val="nil"/>
              <w:bottom w:val="nil"/>
            </w:tcBorders>
            <w:vAlign w:val="center"/>
          </w:tcPr>
          <w:p w14:paraId="7E5C027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AD79F0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Wanglan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FC4C2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22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03072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3654D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615E4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4.0-104.1E</w:t>
            </w:r>
          </w:p>
          <w:p w14:paraId="5A6A76A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2.3-32.9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579D1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150-30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3372AC" w14:textId="77777777" w:rsidR="00583E08" w:rsidRPr="00A82EBB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Betula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Picea</w:t>
            </w:r>
            <w:proofErr w:type="spellEnd"/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25C3041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849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814E8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41.70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14:paraId="0CAF9A1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B8466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714DD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C3C69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A72D8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418A9299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bookmarkStart w:id="0" w:name="_GoBack"/>
        <w:bookmarkEnd w:id="0"/>
      </w:tr>
      <w:tr w:rsidR="00583E08" w:rsidRPr="00A82EBB" w14:paraId="630AD3C9" w14:textId="77777777" w:rsidTr="00583E08">
        <w:trPr>
          <w:trHeight w:val="439"/>
          <w:jc w:val="center"/>
        </w:trPr>
        <w:tc>
          <w:tcPr>
            <w:tcW w:w="7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4F67D4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vAlign w:val="center"/>
          </w:tcPr>
          <w:p w14:paraId="5F316EA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Baodinggou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066DDBC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8988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F95FBA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77E2ECC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57A2B5A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3.8-104.0E</w:t>
            </w:r>
          </w:p>
          <w:p w14:paraId="1820CC5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1.6-31.9N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3D4B462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160-3060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0BCEE9EA" w14:textId="77777777" w:rsidR="00583E08" w:rsidRPr="00A03418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Tsuga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hyperlink r:id="rId6" w:history="1">
              <w:proofErr w:type="spellStart"/>
              <w:r w:rsidRPr="00A82EBB">
                <w:rPr>
                  <w:rFonts w:ascii="Times New Roman" w:hAnsi="Times New Roman" w:cs="Times New Roman"/>
                  <w:i/>
                  <w:sz w:val="18"/>
                  <w:szCs w:val="18"/>
                </w:rPr>
                <w:t>Betula</w:t>
              </w:r>
              <w:proofErr w:type="spellEnd"/>
            </w:hyperlink>
          </w:p>
        </w:tc>
        <w:tc>
          <w:tcPr>
            <w:tcW w:w="884" w:type="dxa"/>
            <w:tcBorders>
              <w:top w:val="nil"/>
              <w:bottom w:val="single" w:sz="8" w:space="0" w:color="auto"/>
            </w:tcBorders>
            <w:vAlign w:val="center"/>
          </w:tcPr>
          <w:p w14:paraId="1BF05BC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19.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EFD836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02.20</w:t>
            </w:r>
          </w:p>
        </w:tc>
        <w:tc>
          <w:tcPr>
            <w:tcW w:w="675" w:type="dxa"/>
            <w:tcBorders>
              <w:top w:val="nil"/>
              <w:bottom w:val="single" w:sz="8" w:space="0" w:color="auto"/>
            </w:tcBorders>
            <w:vAlign w:val="center"/>
          </w:tcPr>
          <w:p w14:paraId="0EA6393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19EED61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7A971C2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121FACB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431599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vAlign w:val="center"/>
          </w:tcPr>
          <w:p w14:paraId="54460A4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583E08" w:rsidRPr="00A82EBB" w14:paraId="3FA3C80C" w14:textId="77777777" w:rsidTr="00583E08">
        <w:trPr>
          <w:trHeight w:val="504"/>
          <w:jc w:val="center"/>
        </w:trPr>
        <w:tc>
          <w:tcPr>
            <w:tcW w:w="74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16BB3B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Qiong</w:t>
            </w:r>
            <w:proofErr w:type="spellEnd"/>
          </w:p>
          <w:p w14:paraId="0BDA4A5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lai</w:t>
            </w:r>
            <w:proofErr w:type="spellEnd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  <w:vAlign w:val="center"/>
          </w:tcPr>
          <w:p w14:paraId="506219A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Wolong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5E7E40A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0000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2C82461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1CC7C5E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36FF4DA9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3.1-103.3E</w:t>
            </w:r>
          </w:p>
          <w:p w14:paraId="7B532F1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0.9-31.3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141CE3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300-3027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1490AD16" w14:textId="77777777" w:rsidR="00583E08" w:rsidRPr="00A82EBB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Betula</w:t>
            </w:r>
            <w:proofErr w:type="spellEnd"/>
          </w:p>
        </w:tc>
        <w:tc>
          <w:tcPr>
            <w:tcW w:w="884" w:type="dxa"/>
            <w:tcBorders>
              <w:top w:val="single" w:sz="8" w:space="0" w:color="auto"/>
              <w:bottom w:val="nil"/>
            </w:tcBorders>
            <w:vAlign w:val="center"/>
          </w:tcPr>
          <w:p w14:paraId="0D4CD2B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21.25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573BEF39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895.95</w:t>
            </w:r>
          </w:p>
        </w:tc>
        <w:tc>
          <w:tcPr>
            <w:tcW w:w="675" w:type="dxa"/>
            <w:tcBorders>
              <w:top w:val="single" w:sz="8" w:space="0" w:color="auto"/>
              <w:bottom w:val="nil"/>
            </w:tcBorders>
            <w:vAlign w:val="center"/>
          </w:tcPr>
          <w:p w14:paraId="3155418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2EBF165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73C8894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6F465C4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794FE02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00" w:type="dxa"/>
            <w:tcBorders>
              <w:top w:val="single" w:sz="8" w:space="0" w:color="auto"/>
              <w:bottom w:val="nil"/>
            </w:tcBorders>
            <w:vAlign w:val="center"/>
          </w:tcPr>
          <w:p w14:paraId="0856D41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583E08" w:rsidRPr="00A82EBB" w14:paraId="27CB7A5D" w14:textId="77777777" w:rsidTr="00583E08">
        <w:trPr>
          <w:trHeight w:val="504"/>
          <w:jc w:val="center"/>
        </w:trPr>
        <w:tc>
          <w:tcPr>
            <w:tcW w:w="742" w:type="dxa"/>
            <w:vMerge/>
            <w:tcBorders>
              <w:top w:val="nil"/>
              <w:bottom w:val="nil"/>
            </w:tcBorders>
            <w:vAlign w:val="center"/>
          </w:tcPr>
          <w:p w14:paraId="093E39B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33A0F8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Jiajingsha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71ADC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90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24133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02FF99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1474C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2.4-102.9E</w:t>
            </w:r>
          </w:p>
          <w:p w14:paraId="35D0310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0.4-30.6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F6EC9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350-31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DEEBB1" w14:textId="77777777" w:rsidR="00583E08" w:rsidRPr="00A82EBB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Cercidiphyllum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, Acer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5004BDC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037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F1DC1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641.10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14:paraId="3994C21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E773A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4CB27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66A50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D56FF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7035CEBE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583E08" w:rsidRPr="00A82EBB" w14:paraId="5A651933" w14:textId="77777777" w:rsidTr="00583E08">
        <w:trPr>
          <w:jc w:val="center"/>
        </w:trPr>
        <w:tc>
          <w:tcPr>
            <w:tcW w:w="742" w:type="dxa"/>
            <w:vMerge/>
            <w:tcBorders>
              <w:top w:val="nil"/>
              <w:bottom w:val="nil"/>
            </w:tcBorders>
            <w:vAlign w:val="center"/>
          </w:tcPr>
          <w:p w14:paraId="442211B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A0F2BDE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Labahei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12C3EE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34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F36AF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5B2F9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3E887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2.3-102.6E</w:t>
            </w:r>
          </w:p>
          <w:p w14:paraId="6D06A67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0.0-30.2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2DA7A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100-3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86A6BC" w14:textId="77777777" w:rsidR="00583E08" w:rsidRPr="00A82EBB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Tsuga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,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3DB7630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911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5F9AC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532.36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14:paraId="51C2835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35646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5A1F1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683E8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33943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78C9CD4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583E08" w:rsidRPr="00A82EBB" w14:paraId="085D2DAB" w14:textId="77777777" w:rsidTr="00583E08">
        <w:trPr>
          <w:jc w:val="center"/>
        </w:trPr>
        <w:tc>
          <w:tcPr>
            <w:tcW w:w="74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384A78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vAlign w:val="center"/>
          </w:tcPr>
          <w:p w14:paraId="431B8C0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Erlangshan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12D7EC5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5764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0092B2D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16E4289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49F6091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2.2E</w:t>
            </w:r>
          </w:p>
          <w:p w14:paraId="7EC698D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9.7-29.9N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3E2798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400-3140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425CE89D" w14:textId="77777777" w:rsidR="00583E08" w:rsidRPr="00A82EBB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Quercu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84" w:type="dxa"/>
            <w:tcBorders>
              <w:top w:val="nil"/>
              <w:bottom w:val="single" w:sz="8" w:space="0" w:color="auto"/>
            </w:tcBorders>
            <w:vAlign w:val="center"/>
          </w:tcPr>
          <w:p w14:paraId="0154AE3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45.0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28AB81DE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664.00</w:t>
            </w:r>
          </w:p>
        </w:tc>
        <w:tc>
          <w:tcPr>
            <w:tcW w:w="675" w:type="dxa"/>
            <w:tcBorders>
              <w:top w:val="nil"/>
              <w:bottom w:val="single" w:sz="8" w:space="0" w:color="auto"/>
            </w:tcBorders>
            <w:vAlign w:val="center"/>
          </w:tcPr>
          <w:p w14:paraId="56A1E2F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2.07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1B8DD1E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2AB944F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209748E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6D41D2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vAlign w:val="center"/>
          </w:tcPr>
          <w:p w14:paraId="726F689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583E08" w:rsidRPr="00A82EBB" w14:paraId="58EDAE9F" w14:textId="77777777" w:rsidTr="00583E08">
        <w:trPr>
          <w:trHeight w:val="634"/>
          <w:jc w:val="center"/>
        </w:trPr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AD9D7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Xiaoxiangling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7E956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Lizhiping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35781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4794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4CD9A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5D61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324F8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2.1-102.4E</w:t>
            </w:r>
          </w:p>
          <w:p w14:paraId="232293F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8.8-29.1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41A7E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080-3496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9157C" w14:textId="77777777" w:rsidR="00583E08" w:rsidRPr="00A82EBB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Tsuga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hyperlink r:id="rId7" w:history="1">
              <w:proofErr w:type="spellStart"/>
              <w:r w:rsidRPr="00A82EBB">
                <w:rPr>
                  <w:rFonts w:ascii="Times New Roman" w:hAnsi="Times New Roman" w:cs="Times New Roman"/>
                  <w:i/>
                  <w:sz w:val="18"/>
                  <w:szCs w:val="18"/>
                </w:rPr>
                <w:t>Betula</w:t>
              </w:r>
              <w:proofErr w:type="spellEnd"/>
            </w:hyperlink>
            <w:r w:rsidRPr="00A0341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Sabina </w:t>
            </w:r>
          </w:p>
        </w:tc>
        <w:tc>
          <w:tcPr>
            <w:tcW w:w="8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4A1B5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451.3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0820D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250.00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DFB29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D31B5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CC428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20124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6AD9B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2FB8E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583E08" w:rsidRPr="00A82EBB" w14:paraId="0E5EA39E" w14:textId="77777777" w:rsidTr="00583E08">
        <w:trPr>
          <w:trHeight w:val="634"/>
          <w:jc w:val="center"/>
        </w:trPr>
        <w:tc>
          <w:tcPr>
            <w:tcW w:w="742" w:type="dxa"/>
            <w:vMerge w:val="restart"/>
            <w:tcBorders>
              <w:top w:val="single" w:sz="8" w:space="0" w:color="auto"/>
            </w:tcBorders>
            <w:vAlign w:val="center"/>
          </w:tcPr>
          <w:p w14:paraId="3150EAA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Liang</w:t>
            </w:r>
          </w:p>
          <w:p w14:paraId="0846907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shan</w:t>
            </w:r>
            <w:proofErr w:type="spellEnd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1620D48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Dafengding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48570A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5065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E402A1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E9C53C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E46F0C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3.02-103.3E 28.57-28.86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290DDC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200-300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A9A3945" w14:textId="77777777" w:rsidR="00583E08" w:rsidRPr="00A82EBB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Picea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Castanopsi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84" w:type="dxa"/>
            <w:tcBorders>
              <w:top w:val="single" w:sz="8" w:space="0" w:color="auto"/>
            </w:tcBorders>
            <w:vAlign w:val="center"/>
          </w:tcPr>
          <w:p w14:paraId="3993FB8F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135.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D26819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840.0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14:paraId="4945E26E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90C83E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02C3A7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BCC888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09E88F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00" w:type="dxa"/>
            <w:tcBorders>
              <w:top w:val="single" w:sz="8" w:space="0" w:color="auto"/>
            </w:tcBorders>
            <w:vAlign w:val="center"/>
          </w:tcPr>
          <w:p w14:paraId="1CF886F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583E08" w:rsidRPr="00A82EBB" w14:paraId="2BAD68DD" w14:textId="77777777" w:rsidTr="00583E08">
        <w:trPr>
          <w:trHeight w:val="634"/>
          <w:jc w:val="center"/>
        </w:trPr>
        <w:tc>
          <w:tcPr>
            <w:tcW w:w="742" w:type="dxa"/>
            <w:vMerge/>
            <w:tcBorders>
              <w:bottom w:val="single" w:sz="8" w:space="0" w:color="auto"/>
            </w:tcBorders>
            <w:vAlign w:val="center"/>
          </w:tcPr>
          <w:p w14:paraId="5FB79E2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bottom w:val="single" w:sz="8" w:space="0" w:color="auto"/>
            </w:tcBorders>
            <w:vAlign w:val="center"/>
          </w:tcPr>
          <w:p w14:paraId="223BB33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Shengguozhuang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6755EA90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3370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614840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C19179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9AA038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2.5-102.8E</w:t>
            </w:r>
          </w:p>
          <w:p w14:paraId="7A55EA1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8.5-28.8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D02805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360-363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401AF50" w14:textId="77777777" w:rsidR="00583E08" w:rsidRPr="00A82EBB" w:rsidRDefault="00583E08" w:rsidP="00F822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Abies</w:t>
            </w:r>
            <w:proofErr w:type="spellEnd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A82EBB">
              <w:rPr>
                <w:rFonts w:ascii="Times New Roman" w:hAnsi="Times New Roman" w:cs="Times New Roman"/>
                <w:i/>
                <w:sz w:val="18"/>
                <w:szCs w:val="18"/>
              </w:rPr>
              <w:t>Betula</w:t>
            </w:r>
            <w:proofErr w:type="spellEnd"/>
          </w:p>
        </w:tc>
        <w:tc>
          <w:tcPr>
            <w:tcW w:w="884" w:type="dxa"/>
            <w:tcBorders>
              <w:bottom w:val="single" w:sz="8" w:space="0" w:color="auto"/>
            </w:tcBorders>
            <w:vAlign w:val="center"/>
          </w:tcPr>
          <w:p w14:paraId="7FAF94F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33.2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DF36A6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21.80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center"/>
          </w:tcPr>
          <w:p w14:paraId="4E44D53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41B39D5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2A87CC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4C6EA01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E0C05C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center"/>
          </w:tcPr>
          <w:p w14:paraId="3E47505B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583E08" w:rsidRPr="009A5097" w14:paraId="2E46A438" w14:textId="77777777" w:rsidTr="00583E08">
        <w:trPr>
          <w:jc w:val="center"/>
        </w:trPr>
        <w:tc>
          <w:tcPr>
            <w:tcW w:w="74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69CBAA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5B186BD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68AD3FA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63889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6F31D6C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7BC9EF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2B1E55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02.1-104.1E</w:t>
            </w:r>
          </w:p>
          <w:p w14:paraId="03376A24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8.5-33.2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EF909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080-3636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48ABC76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96CCFE8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70FDB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C1B723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59B7DE7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939C5A2" w14:textId="77777777" w:rsidR="00583E08" w:rsidRPr="00A82EBB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85FB2F7" w14:textId="77777777" w:rsidR="00583E08" w:rsidRPr="009A5097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BB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A6182C5" w14:textId="77777777" w:rsidR="00583E08" w:rsidRPr="009A5097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9E2C5FE" w14:textId="77777777" w:rsidR="00583E08" w:rsidRPr="009A5097" w:rsidRDefault="00583E08" w:rsidP="00F822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716B70F" w14:textId="77777777" w:rsidR="00D51418" w:rsidRPr="0085074E" w:rsidRDefault="00D51418" w:rsidP="00D51418">
      <w:pPr>
        <w:rPr>
          <w:rFonts w:ascii="Times New Roman" w:hAnsi="Times New Roman" w:cs="Times New Roman"/>
        </w:rPr>
      </w:pPr>
    </w:p>
    <w:p w14:paraId="001904EA" w14:textId="77777777" w:rsidR="00BA6802" w:rsidRDefault="009A0ADA"/>
    <w:sectPr w:rsidR="00BA6802" w:rsidSect="00224112">
      <w:pgSz w:w="16838" w:h="11906" w:orient="landscape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7E4956" w14:textId="77777777" w:rsidR="009A0ADA" w:rsidRDefault="009A0ADA" w:rsidP="00D51418">
      <w:r>
        <w:separator/>
      </w:r>
    </w:p>
  </w:endnote>
  <w:endnote w:type="continuationSeparator" w:id="0">
    <w:p w14:paraId="68680C25" w14:textId="77777777" w:rsidR="009A0ADA" w:rsidRDefault="009A0ADA" w:rsidP="00D51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62EA83" w14:textId="77777777" w:rsidR="009A0ADA" w:rsidRDefault="009A0ADA" w:rsidP="00D51418">
      <w:r>
        <w:separator/>
      </w:r>
    </w:p>
  </w:footnote>
  <w:footnote w:type="continuationSeparator" w:id="0">
    <w:p w14:paraId="5F491536" w14:textId="77777777" w:rsidR="009A0ADA" w:rsidRDefault="009A0ADA" w:rsidP="00D51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6FC"/>
    <w:rsid w:val="001075A3"/>
    <w:rsid w:val="00583E08"/>
    <w:rsid w:val="009A0ADA"/>
    <w:rsid w:val="00C45473"/>
    <w:rsid w:val="00D4421A"/>
    <w:rsid w:val="00D51418"/>
    <w:rsid w:val="00D7278E"/>
    <w:rsid w:val="00DD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9AFF7"/>
  <w15:chartTrackingRefBased/>
  <w15:docId w15:val="{5355525F-F0B5-496E-9729-E2CC371BF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514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14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1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141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1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frps.eflora.cn/frps/Betula" TargetMode="External"/><Relationship Id="rId7" Type="http://schemas.openxmlformats.org/officeDocument/2006/relationships/hyperlink" Target="http://frps.eflora.cn/frps/Betula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9</Characters>
  <Application>Microsoft Macintosh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in</dc:creator>
  <cp:keywords/>
  <dc:description/>
  <cp:lastModifiedBy>Microsoft Office User</cp:lastModifiedBy>
  <cp:revision>3</cp:revision>
  <dcterms:created xsi:type="dcterms:W3CDTF">2019-06-01T15:29:00Z</dcterms:created>
  <dcterms:modified xsi:type="dcterms:W3CDTF">2019-12-11T06:59:00Z</dcterms:modified>
</cp:coreProperties>
</file>